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</w:t>
      </w:r>
      <w:r>
        <w:rPr/>
        <w:t>1. Vitamin D-related biochemical and lifestyle characteristics in non-white males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126"/>
        <w:gridCol w:w="1985"/>
        <w:gridCol w:w="1134"/>
      </w:tblGrid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 xml:space="preserve">Tenofovir (n=5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NRTI (n=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Vitamin D deficient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 (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 (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0" w:right="60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Vitamin D insufficient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2" w:right="62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Optimal vitamin D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(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High PTH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 (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62" w:right="62" w:hanging="0"/>
              <w:jc w:val="center"/>
              <w:outlineLvl w:val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Osteoporosis or osteopaenia, n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 (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Meeting RNI for calcium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 (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Estimated protein intake, g/kg/d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8 (1.11-1.2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7 (1.47-1.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Estimated calcium intake, mg/d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27 (259-55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46 (261-9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Alkaline phosphatase, u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8 (56-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1 (62-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3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Serum phosphate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4 (0.84-1.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0 (0.97-1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Serum adjusted calcium, m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9 (2.24-2.3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9 (2.28-2.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Serum 25(OH)D concentration, n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1 (26-4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6 (23-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Serum 1,25(OH)</w:t>
            </w:r>
            <w:r>
              <w:rPr>
                <w:rFonts w:cs="Calibri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Calibri"/>
                <w:color w:val="000000"/>
                <w:sz w:val="24"/>
                <w:szCs w:val="24"/>
              </w:rPr>
              <w:t>D concentration, pg/mLᶧ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6 (35-3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 (36-6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Serum PTH concentration, pmol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.5 (7.6-10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6 (4.0-5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Bone specific ALP, u/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5 (24-3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8 (25-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NTX, BCE nmol/mmol Creatinine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6 (26-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2 (31-4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FGF-23, RU/mlᶧ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5 (14-1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>24 (21-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Urinary calcium, mmol/24 h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8 (1.91-3.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.15 (6.18-8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Fractional excretion of calcium, %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6 (0.44-0.6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30 (1.21-1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Urinary phosphate, mmol/24 h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5.67 (25.44-27.9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.09 (39.97-5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0</w:t>
            </w:r>
          </w:p>
        </w:tc>
      </w:tr>
    </w:tbl>
    <w:p>
      <w:pPr>
        <w:pStyle w:val="Normal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bbreviations:  PTH, parathyroid hormone; RNI, reference nutrient intake; NTX, type 1 collage N-terminal telopeptide Xlinks; FGF-23, fibroblast growth factor 23 </w:t>
      </w:r>
    </w:p>
    <w:p>
      <w:pPr>
        <w:pStyle w:val="Normal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Vitamin D deficient (&lt;50 nmol/L), Vitamin D insufficient (50-75 nmol/L), Optimal vitamin D (&gt;75 nmol/L)</w:t>
      </w:r>
    </w:p>
    <w:p>
      <w:pPr>
        <w:pStyle w:val="Normal"/>
        <w:spacing w:lineRule="auto" w:line="360" w:before="0" w:after="0"/>
        <w:rPr/>
      </w:pPr>
      <w:r>
        <w:rPr>
          <w:sz w:val="24"/>
        </w:rPr>
        <w:t>Mean (±SD) unless otherwise stated,</w:t>
      </w:r>
      <w:r>
        <w:rPr>
          <w:rFonts w:cs="Calibri"/>
          <w:sz w:val="24"/>
          <w:szCs w:val="24"/>
        </w:rPr>
        <w:t xml:space="preserve"> *Median (IQR)</w:t>
      </w:r>
      <w:r>
        <w:br w:type="page"/>
      </w:r>
    </w:p>
    <w:p>
      <w:pPr>
        <w:pStyle w:val="Normal"/>
        <w:spacing w:before="0" w:after="20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3:21:00Z</dcterms:created>
  <dc:creator>Karen Klassen</dc:creator>
  <dc:description/>
  <dc:language>en-US</dc:language>
  <cp:lastModifiedBy>Karen Klassen</cp:lastModifiedBy>
  <dcterms:modified xsi:type="dcterms:W3CDTF">2012-08-20T23:21:00Z</dcterms:modified>
  <cp:revision>2</cp:revision>
  <dc:subject/>
  <dc:title/>
</cp:coreProperties>
</file>